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BFFD33" w14:textId="77777777" w:rsidR="00B34D1F" w:rsidRPr="00007FF7" w:rsidRDefault="002E66F4" w:rsidP="004452FE">
      <w:pPr>
        <w:spacing w:line="360" w:lineRule="auto"/>
        <w:rPr>
          <w:rFonts w:ascii="Arial" w:hAnsi="Arial" w:cs="Arial"/>
          <w:lang w:eastAsia="zh-CN"/>
        </w:rPr>
      </w:pPr>
      <w:r w:rsidRPr="00007FF7">
        <w:rPr>
          <w:rFonts w:ascii="Arial" w:hAnsi="Arial" w:cs="Arial"/>
          <w:noProof/>
          <w:lang w:val="en-US" w:eastAsia="zh-CN"/>
        </w:rPr>
        <w:drawing>
          <wp:inline distT="0" distB="0" distL="0" distR="0" wp14:anchorId="4E7C4FF3" wp14:editId="12140701">
            <wp:extent cx="5036029" cy="4158431"/>
            <wp:effectExtent l="19050" t="0" r="0" b="0"/>
            <wp:docPr id="12" name="图片 4" descr="F:\实验\P10 paper\MPP\MIKE\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实验\P10 paper\MPP\MIKE\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3621" cy="4164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A616C8A" w14:textId="77777777" w:rsidR="00B34D1F" w:rsidRPr="00007FF7" w:rsidRDefault="00382B60" w:rsidP="003D4817">
      <w:pPr>
        <w:spacing w:line="360" w:lineRule="auto"/>
        <w:rPr>
          <w:lang w:eastAsia="zh-CN"/>
        </w:rPr>
      </w:pPr>
      <w:r w:rsidRPr="00007FF7">
        <w:rPr>
          <w:b/>
          <w:lang w:eastAsia="zh-CN"/>
        </w:rPr>
        <w:t>Fig. S</w:t>
      </w:r>
      <w:r w:rsidR="00D045BE" w:rsidRPr="00007FF7">
        <w:rPr>
          <w:rFonts w:hint="eastAsia"/>
          <w:b/>
          <w:lang w:eastAsia="zh-CN"/>
        </w:rPr>
        <w:t>3</w:t>
      </w:r>
      <w:r w:rsidRPr="00007FF7">
        <w:rPr>
          <w:b/>
          <w:lang w:eastAsia="zh-CN"/>
        </w:rPr>
        <w:t>.</w:t>
      </w:r>
      <w:r w:rsidRPr="00007FF7">
        <w:rPr>
          <w:lang w:eastAsia="zh-CN"/>
        </w:rPr>
        <w:t xml:space="preserve"> </w:t>
      </w:r>
      <w:r w:rsidRPr="00007FF7">
        <w:rPr>
          <w:rFonts w:hint="eastAsia"/>
          <w:lang w:eastAsia="zh-CN"/>
        </w:rPr>
        <w:t>The relative expression level</w:t>
      </w:r>
      <w:r w:rsidRPr="00007FF7">
        <w:rPr>
          <w:lang w:eastAsia="zh-CN"/>
        </w:rPr>
        <w:t>s</w:t>
      </w:r>
      <w:r w:rsidRPr="00007FF7">
        <w:rPr>
          <w:rFonts w:hint="eastAsia"/>
          <w:lang w:eastAsia="zh-CN"/>
        </w:rPr>
        <w:t xml:space="preserve"> of </w:t>
      </w:r>
      <w:r w:rsidR="003D4817" w:rsidRPr="00007FF7">
        <w:rPr>
          <w:lang w:eastAsia="zh-CN"/>
        </w:rPr>
        <w:t xml:space="preserve">some </w:t>
      </w:r>
      <w:r w:rsidRPr="00007FF7">
        <w:rPr>
          <w:rFonts w:hint="eastAsia"/>
          <w:lang w:eastAsia="zh-CN"/>
        </w:rPr>
        <w:t xml:space="preserve">RBSDV </w:t>
      </w:r>
      <w:r w:rsidR="003D4817" w:rsidRPr="00007FF7">
        <w:rPr>
          <w:lang w:eastAsia="zh-CN"/>
        </w:rPr>
        <w:t>RNAs</w:t>
      </w:r>
      <w:r w:rsidRPr="00007FF7">
        <w:rPr>
          <w:rFonts w:hint="eastAsia"/>
          <w:lang w:eastAsia="zh-CN"/>
        </w:rPr>
        <w:t xml:space="preserve"> in RBSDV-infected </w:t>
      </w:r>
      <w:r w:rsidR="00BE0FA9" w:rsidRPr="00007FF7">
        <w:rPr>
          <w:rFonts w:hint="eastAsia"/>
          <w:i/>
          <w:lang w:eastAsia="zh-CN"/>
        </w:rPr>
        <w:t>NIP</w:t>
      </w:r>
      <w:r w:rsidRPr="00007FF7">
        <w:rPr>
          <w:lang w:eastAsia="zh-CN"/>
        </w:rPr>
        <w:t>,</w:t>
      </w:r>
      <w:r w:rsidRPr="00007FF7">
        <w:rPr>
          <w:rFonts w:hint="eastAsia"/>
          <w:lang w:eastAsia="zh-CN"/>
        </w:rPr>
        <w:t xml:space="preserve"> </w:t>
      </w:r>
      <w:r w:rsidRPr="00007FF7">
        <w:rPr>
          <w:rFonts w:hint="eastAsia"/>
          <w:i/>
          <w:lang w:eastAsia="zh-CN"/>
        </w:rPr>
        <w:t>OEP10-10</w:t>
      </w:r>
      <w:r w:rsidRPr="00007FF7">
        <w:rPr>
          <w:rFonts w:hint="eastAsia"/>
          <w:lang w:eastAsia="zh-CN"/>
        </w:rPr>
        <w:t xml:space="preserve"> and </w:t>
      </w:r>
      <w:r w:rsidRPr="00007FF7">
        <w:rPr>
          <w:rFonts w:hint="eastAsia"/>
          <w:i/>
          <w:lang w:eastAsia="zh-CN"/>
        </w:rPr>
        <w:t>OEP10-12</w:t>
      </w:r>
      <w:r w:rsidRPr="00007FF7">
        <w:rPr>
          <w:rFonts w:hint="eastAsia"/>
          <w:lang w:eastAsia="zh-CN"/>
        </w:rPr>
        <w:t xml:space="preserve"> plants.</w:t>
      </w:r>
      <w:r w:rsidRPr="00007FF7">
        <w:rPr>
          <w:lang w:eastAsia="zh-CN"/>
        </w:rPr>
        <w:t xml:space="preserve"> </w:t>
      </w:r>
      <w:r w:rsidR="003D4817" w:rsidRPr="00007FF7">
        <w:rPr>
          <w:lang w:eastAsia="zh-CN"/>
        </w:rPr>
        <w:t>RNA</w:t>
      </w:r>
      <w:r w:rsidRPr="00007FF7">
        <w:rPr>
          <w:rFonts w:hint="eastAsia"/>
          <w:lang w:eastAsia="zh-CN"/>
        </w:rPr>
        <w:t xml:space="preserve"> </w:t>
      </w:r>
      <w:r w:rsidR="003D4817" w:rsidRPr="00007FF7">
        <w:rPr>
          <w:lang w:eastAsia="zh-CN"/>
        </w:rPr>
        <w:t>levels</w:t>
      </w:r>
      <w:r w:rsidRPr="00007FF7">
        <w:rPr>
          <w:rFonts w:hint="eastAsia"/>
          <w:lang w:eastAsia="zh-CN"/>
        </w:rPr>
        <w:t xml:space="preserve"> of S4, S5, S7 and S10</w:t>
      </w:r>
      <w:r w:rsidR="003D4817" w:rsidRPr="00007FF7">
        <w:rPr>
          <w:lang w:eastAsia="zh-CN"/>
        </w:rPr>
        <w:t xml:space="preserve"> </w:t>
      </w:r>
      <w:r w:rsidRPr="00007FF7">
        <w:rPr>
          <w:lang w:eastAsia="zh-CN"/>
        </w:rPr>
        <w:t>were tested by Quantitative reverse transcription PCR (RT-qPCR)</w:t>
      </w:r>
      <w:r w:rsidRPr="00007FF7">
        <w:rPr>
          <w:rFonts w:hint="eastAsia"/>
          <w:lang w:eastAsia="zh-CN"/>
        </w:rPr>
        <w:t xml:space="preserve"> at different </w:t>
      </w:r>
      <w:r w:rsidR="00686B20" w:rsidRPr="00007FF7">
        <w:rPr>
          <w:lang w:eastAsia="zh-CN"/>
        </w:rPr>
        <w:t>times</w:t>
      </w:r>
      <w:r w:rsidRPr="00007FF7">
        <w:rPr>
          <w:rFonts w:hint="eastAsia"/>
          <w:lang w:eastAsia="zh-CN"/>
        </w:rPr>
        <w:t xml:space="preserve"> in RBSDV-infected plants.</w:t>
      </w:r>
      <w:r w:rsidR="003D4817" w:rsidRPr="00007FF7">
        <w:rPr>
          <w:lang w:eastAsia="zh-CN"/>
        </w:rPr>
        <w:t xml:space="preserve"> Error bars indicate ±SD. </w:t>
      </w:r>
      <w:r w:rsidRPr="00007FF7">
        <w:rPr>
          <w:lang w:eastAsia="zh-CN"/>
        </w:rPr>
        <w:t xml:space="preserve">* at the top of columns indicates significant difference at </w:t>
      </w:r>
      <w:r w:rsidRPr="00007FF7">
        <w:rPr>
          <w:i/>
          <w:lang w:eastAsia="zh-CN"/>
        </w:rPr>
        <w:t>p</w:t>
      </w:r>
      <w:r w:rsidRPr="00007FF7">
        <w:rPr>
          <w:lang w:eastAsia="zh-CN"/>
        </w:rPr>
        <w:t xml:space="preserve"> &lt;0.05.</w:t>
      </w:r>
    </w:p>
    <w:p w14:paraId="70AF0317" w14:textId="77777777" w:rsidR="00B53524" w:rsidRPr="00007FF7" w:rsidRDefault="00B53524" w:rsidP="0003542C">
      <w:pPr>
        <w:spacing w:line="360" w:lineRule="auto"/>
        <w:jc w:val="both"/>
        <w:rPr>
          <w:lang w:eastAsia="zh-CN"/>
        </w:rPr>
      </w:pPr>
      <w:bookmarkStart w:id="0" w:name="_GoBack"/>
      <w:bookmarkEnd w:id="0"/>
    </w:p>
    <w:sectPr w:rsidR="00B53524" w:rsidRPr="00007FF7" w:rsidSect="007E61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297BA4" w14:textId="77777777" w:rsidR="00E603FC" w:rsidRDefault="00E603FC" w:rsidP="00D86805">
      <w:r>
        <w:separator/>
      </w:r>
    </w:p>
  </w:endnote>
  <w:endnote w:type="continuationSeparator" w:id="0">
    <w:p w14:paraId="3B7A7894" w14:textId="77777777" w:rsidR="00E603FC" w:rsidRDefault="00E603FC" w:rsidP="00D86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6CBF70" w14:textId="77777777" w:rsidR="00E603FC" w:rsidRDefault="00E603FC" w:rsidP="00D86805">
      <w:r>
        <w:separator/>
      </w:r>
    </w:p>
  </w:footnote>
  <w:footnote w:type="continuationSeparator" w:id="0">
    <w:p w14:paraId="5F0C51A5" w14:textId="77777777" w:rsidR="00E603FC" w:rsidRDefault="00E603FC" w:rsidP="00D868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42C"/>
    <w:rsid w:val="00007FF7"/>
    <w:rsid w:val="00021909"/>
    <w:rsid w:val="0003542C"/>
    <w:rsid w:val="00081232"/>
    <w:rsid w:val="000A168B"/>
    <w:rsid w:val="000A7A4F"/>
    <w:rsid w:val="000B4208"/>
    <w:rsid w:val="000B4463"/>
    <w:rsid w:val="000B517C"/>
    <w:rsid w:val="000B59AD"/>
    <w:rsid w:val="000C5DCA"/>
    <w:rsid w:val="000E5782"/>
    <w:rsid w:val="000E660E"/>
    <w:rsid w:val="00110AA9"/>
    <w:rsid w:val="00147F0A"/>
    <w:rsid w:val="00162B61"/>
    <w:rsid w:val="001857B8"/>
    <w:rsid w:val="00191716"/>
    <w:rsid w:val="001B70E7"/>
    <w:rsid w:val="0024743C"/>
    <w:rsid w:val="00252116"/>
    <w:rsid w:val="002711BC"/>
    <w:rsid w:val="0028458D"/>
    <w:rsid w:val="0028490A"/>
    <w:rsid w:val="002C3E54"/>
    <w:rsid w:val="002E66F4"/>
    <w:rsid w:val="00315A92"/>
    <w:rsid w:val="00322EDC"/>
    <w:rsid w:val="00333E04"/>
    <w:rsid w:val="00356148"/>
    <w:rsid w:val="00382B60"/>
    <w:rsid w:val="00397DAF"/>
    <w:rsid w:val="003D4817"/>
    <w:rsid w:val="00436A77"/>
    <w:rsid w:val="0044529F"/>
    <w:rsid w:val="004452FE"/>
    <w:rsid w:val="004F7319"/>
    <w:rsid w:val="00582A5D"/>
    <w:rsid w:val="00590B73"/>
    <w:rsid w:val="005C2824"/>
    <w:rsid w:val="005D3A80"/>
    <w:rsid w:val="005E5B71"/>
    <w:rsid w:val="005F1CFD"/>
    <w:rsid w:val="005F72AC"/>
    <w:rsid w:val="00642EDF"/>
    <w:rsid w:val="00686B20"/>
    <w:rsid w:val="00697947"/>
    <w:rsid w:val="006B726C"/>
    <w:rsid w:val="006C0EB9"/>
    <w:rsid w:val="006C67CD"/>
    <w:rsid w:val="00730614"/>
    <w:rsid w:val="0073082E"/>
    <w:rsid w:val="007A4937"/>
    <w:rsid w:val="007D2155"/>
    <w:rsid w:val="007E4275"/>
    <w:rsid w:val="007E613E"/>
    <w:rsid w:val="007F0A75"/>
    <w:rsid w:val="0080326B"/>
    <w:rsid w:val="00875396"/>
    <w:rsid w:val="008865E9"/>
    <w:rsid w:val="008F2B50"/>
    <w:rsid w:val="00927840"/>
    <w:rsid w:val="0094014A"/>
    <w:rsid w:val="0096092D"/>
    <w:rsid w:val="009D0905"/>
    <w:rsid w:val="00A01E7F"/>
    <w:rsid w:val="00A03C5E"/>
    <w:rsid w:val="00A42F5C"/>
    <w:rsid w:val="00A5022D"/>
    <w:rsid w:val="00A66266"/>
    <w:rsid w:val="00A77E6A"/>
    <w:rsid w:val="00A92346"/>
    <w:rsid w:val="00A977D0"/>
    <w:rsid w:val="00AC4618"/>
    <w:rsid w:val="00AC7EA7"/>
    <w:rsid w:val="00AD58BE"/>
    <w:rsid w:val="00AE4164"/>
    <w:rsid w:val="00B34D1F"/>
    <w:rsid w:val="00B53524"/>
    <w:rsid w:val="00B56FBF"/>
    <w:rsid w:val="00B926D3"/>
    <w:rsid w:val="00BD5CB3"/>
    <w:rsid w:val="00BE0FA9"/>
    <w:rsid w:val="00BE2A9B"/>
    <w:rsid w:val="00BF4231"/>
    <w:rsid w:val="00BF4CFF"/>
    <w:rsid w:val="00C05549"/>
    <w:rsid w:val="00C25E66"/>
    <w:rsid w:val="00C43F81"/>
    <w:rsid w:val="00C90C6F"/>
    <w:rsid w:val="00C97862"/>
    <w:rsid w:val="00CA6165"/>
    <w:rsid w:val="00CD0917"/>
    <w:rsid w:val="00D045BE"/>
    <w:rsid w:val="00D17E3C"/>
    <w:rsid w:val="00D67BCC"/>
    <w:rsid w:val="00D86805"/>
    <w:rsid w:val="00D9143D"/>
    <w:rsid w:val="00D93E1A"/>
    <w:rsid w:val="00DB3CCF"/>
    <w:rsid w:val="00DC4706"/>
    <w:rsid w:val="00DF4800"/>
    <w:rsid w:val="00E17632"/>
    <w:rsid w:val="00E27741"/>
    <w:rsid w:val="00E603FC"/>
    <w:rsid w:val="00E72BB2"/>
    <w:rsid w:val="00ED2D3B"/>
    <w:rsid w:val="00EE64D5"/>
    <w:rsid w:val="00F50E1E"/>
    <w:rsid w:val="00FD157C"/>
    <w:rsid w:val="00FD2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F04652"/>
  <w15:docId w15:val="{12AFEE73-0163-F944-9526-95AF4E6E4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542C"/>
    <w:rPr>
      <w:rFonts w:ascii="Times New Roman" w:hAnsi="Times New Roman" w:cs="Times New Roman"/>
      <w:kern w:val="0"/>
      <w:sz w:val="24"/>
      <w:szCs w:val="24"/>
      <w:lang w:val="en-CA" w:eastAsia="en-US"/>
    </w:rPr>
  </w:style>
  <w:style w:type="paragraph" w:styleId="Heading2">
    <w:name w:val="heading 2"/>
    <w:basedOn w:val="Normal"/>
    <w:next w:val="Normal"/>
    <w:link w:val="Heading2Char"/>
    <w:qFormat/>
    <w:rsid w:val="0003542C"/>
    <w:pPr>
      <w:keepNext/>
      <w:outlineLvl w:val="1"/>
    </w:pPr>
    <w:rPr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3542C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54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42C"/>
    <w:rPr>
      <w:rFonts w:ascii="Times New Roman" w:hAnsi="Times New Roman" w:cs="Times New Roman"/>
      <w:kern w:val="0"/>
      <w:sz w:val="18"/>
      <w:szCs w:val="18"/>
      <w:lang w:val="en-CA" w:eastAsia="en-US"/>
    </w:rPr>
  </w:style>
  <w:style w:type="character" w:styleId="PlaceholderText">
    <w:name w:val="Placeholder Text"/>
    <w:basedOn w:val="DefaultParagraphFont"/>
    <w:uiPriority w:val="99"/>
    <w:semiHidden/>
    <w:rsid w:val="0003542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868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6805"/>
    <w:rPr>
      <w:rFonts w:ascii="Times New Roman" w:hAnsi="Times New Roman" w:cs="Times New Roman"/>
      <w:kern w:val="0"/>
      <w:sz w:val="18"/>
      <w:szCs w:val="18"/>
      <w:lang w:val="en-CA" w:eastAsia="en-US"/>
    </w:rPr>
  </w:style>
  <w:style w:type="paragraph" w:styleId="Footer">
    <w:name w:val="footer"/>
    <w:basedOn w:val="Normal"/>
    <w:link w:val="FooterChar"/>
    <w:uiPriority w:val="99"/>
    <w:unhideWhenUsed/>
    <w:rsid w:val="00D8680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6805"/>
    <w:rPr>
      <w:rFonts w:ascii="Times New Roman" w:hAnsi="Times New Roman" w:cs="Times New Roman"/>
      <w:kern w:val="0"/>
      <w:sz w:val="18"/>
      <w:szCs w:val="18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533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1C05E55-9C87-9148-9111-8A794D7676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Carol Jenner</cp:lastModifiedBy>
  <cp:revision>3</cp:revision>
  <cp:lastPrinted>2018-12-03T02:53:00Z</cp:lastPrinted>
  <dcterms:created xsi:type="dcterms:W3CDTF">2019-01-01T09:34:00Z</dcterms:created>
  <dcterms:modified xsi:type="dcterms:W3CDTF">2019-01-01T09:36:00Z</dcterms:modified>
</cp:coreProperties>
</file>